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2392"/>
        <w:gridCol w:w="900"/>
        <w:gridCol w:w="1738"/>
        <w:gridCol w:w="902"/>
        <w:gridCol w:w="1738"/>
        <w:gridCol w:w="886"/>
        <w:gridCol w:w="1738"/>
        <w:gridCol w:w="887"/>
      </w:tblGrid>
      <w:tr>
        <w:trPr>
          <w:trHeight w:val="270" w:hRule="atLeast"/>
        </w:trPr>
        <w:tc>
          <w:tcPr>
            <w:tcW w:w="1395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ageBreakBefore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. Multivariate analysis of independent prognostic factors (with lymphocyte and monocyte counts in the model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=1547)</w:t>
            </w:r>
          </w:p>
        </w:tc>
      </w:tr>
      <w:tr>
        <w:trPr>
          <w:trHeight w:val="270" w:hRule="atLeast"/>
        </w:trPr>
        <w:tc>
          <w:tcPr>
            <w:tcW w:w="2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Variable </w:t>
            </w:r>
          </w:p>
        </w:tc>
        <w:tc>
          <w:tcPr>
            <w:tcW w:w="3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26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MFS</w:t>
            </w:r>
          </w:p>
        </w:tc>
        <w:tc>
          <w:tcPr>
            <w:tcW w:w="26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RRFS</w:t>
            </w:r>
          </w:p>
        </w:tc>
      </w:tr>
      <w:tr>
        <w:trPr>
          <w:trHeight w:val="270" w:hRule="atLeast"/>
        </w:trPr>
        <w:tc>
          <w:tcPr>
            <w:tcW w:w="2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R (95% CI)       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R (95% CI)    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value 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R (95% CI)       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R (95% CI)       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2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der (male vs. female)</w:t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986(1.374-2.870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SimSun;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727(1.310-2.276)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SimSun;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765(1.230-2.532)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612(1.074-2.420)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ge (≥ vs.</w:t>
            </w:r>
            <w:r>
              <w:rPr>
                <w:rFonts w:ascii="Times New Roman" w:hAnsi="Times New Roman" w:cs="SimSun;Times New Roman" w:eastAsia="SimSun;Times New Roman"/>
                <w:b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51 years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891(1.418-2.5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SimSun;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169(0.941-1.45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410(1.064-1.868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48(0.686-1.311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 status (T3-T4 vs. T1-T2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690(1.079-2.64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444(1.017-2.050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534(0.992-2.371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185(0.689-2.039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 status (N2-N3 vs. N0-N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438(1.059-1.95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91(1.079-1.794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645(1.192-2.269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47(0.706-1.55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Overall stage (III-IV vs. I-II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600(0.804-318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91(0.608-1.618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166(0.600-2.266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54(0.518-2.14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reatment (CRT vs. RT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151(0.820-1.6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175(0.900-1.536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47(0.941-1.930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45(0.645-1.38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ymphocyte Count (10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br/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(≥ vs.</w:t>
            </w:r>
            <w:r>
              <w:rPr>
                <w:rFonts w:ascii="Times New Roman" w:hAnsi="Times New Roman" w:cs="SimSun;Times New Roman" w:eastAsia="SimSun;Times New Roman"/>
                <w:b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.145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86(0.441-0.77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SimSun;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42(0.595-0.925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53(0.491-0.869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18(0.661-1.27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</w:tr>
      <w:tr>
        <w:trPr>
          <w:trHeight w:val="315" w:hRule="atLeast"/>
        </w:trPr>
        <w:tc>
          <w:tcPr>
            <w:tcW w:w="2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onocyte Count (10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br/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(≥ vs.</w:t>
            </w:r>
            <w:r>
              <w:rPr>
                <w:rFonts w:ascii="Times New Roman" w:hAnsi="Times New Roman" w:cs="Times New Roman" w:eastAsia="SimSun;Times New Roman"/>
                <w:b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475)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426(1.086-1.87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18(1.061-1.638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533(1.160-2.027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34(0.745-1.435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>
        <w:trPr>
          <w:trHeight w:val="270" w:hRule="atLeast"/>
        </w:trPr>
        <w:tc>
          <w:tcPr>
            <w:tcW w:w="1395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bbreviation: OS=Overall Survival; DFS=Disease-Free Survival; DMFS=Distant Metastasis-Free Survival; LRRFS=Loco-Regional Recurrence-Free Survival; CRT=chemoradiotherapy; RT= radiotherapy; LY=lymphocyte count; MO=monocyte cou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2:02:00Z</dcterms:created>
  <dc:creator>深度联盟http:/sdwm.org</dc:creator>
  <dc:description/>
  <dc:language>en-US</dc:language>
  <cp:lastModifiedBy>深度联盟http:/sdwm.org</cp:lastModifiedBy>
  <dcterms:modified xsi:type="dcterms:W3CDTF">2013-11-22T02:05:00Z</dcterms:modified>
  <cp:revision>3</cp:revision>
  <dc:subject/>
  <dc:title/>
</cp:coreProperties>
</file>